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CEFB0" w14:textId="77777777" w:rsidR="00437C51" w:rsidRPr="007D4CEC" w:rsidRDefault="00437C51" w:rsidP="00437C51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p w14:paraId="6FA3FA0B" w14:textId="1C9BCF4E" w:rsidR="00437C51" w:rsidRPr="007D4CEC" w:rsidRDefault="00437C51" w:rsidP="00437C51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7D4CEC">
        <w:rPr>
          <w:rFonts w:ascii="Arial" w:hAnsi="Arial" w:cs="Arial"/>
          <w:b/>
          <w:sz w:val="24"/>
          <w:szCs w:val="24"/>
          <w:lang w:val="en-GB"/>
        </w:rPr>
        <w:t xml:space="preserve">Table S1: </w:t>
      </w:r>
      <w:r w:rsidR="007D4CEC" w:rsidRPr="007D4CEC">
        <w:rPr>
          <w:rFonts w:ascii="Arial" w:hAnsi="Arial" w:cs="Arial"/>
          <w:b/>
          <w:sz w:val="24"/>
          <w:szCs w:val="24"/>
          <w:lang w:val="en-GB"/>
        </w:rPr>
        <w:t xml:space="preserve">Mouse </w:t>
      </w:r>
      <w:r w:rsidRPr="007D4CEC">
        <w:rPr>
          <w:rFonts w:ascii="Arial" w:hAnsi="Arial" w:cs="Arial"/>
          <w:b/>
          <w:sz w:val="24"/>
          <w:szCs w:val="24"/>
          <w:lang w:val="en-GB"/>
        </w:rPr>
        <w:t>Primer sequences</w:t>
      </w:r>
    </w:p>
    <w:p w14:paraId="00BC604D" w14:textId="77777777" w:rsidR="00437C51" w:rsidRPr="007D4CEC" w:rsidRDefault="00437C51" w:rsidP="00437C51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6020" w:type="pct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1"/>
        <w:gridCol w:w="5095"/>
        <w:gridCol w:w="4901"/>
      </w:tblGrid>
      <w:tr w:rsidR="00AC3DA1" w:rsidRPr="009A576C" w14:paraId="32DC6D78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35BA62D7" w14:textId="77777777" w:rsidR="00437C51" w:rsidRPr="009A576C" w:rsidRDefault="00437C51" w:rsidP="00C83704">
            <w:pPr>
              <w:rPr>
                <w:rFonts w:ascii="Arial" w:hAnsi="Arial" w:cs="Arial"/>
                <w:b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b/>
                <w:sz w:val="24"/>
                <w:szCs w:val="24"/>
                <w:lang w:val="en-GB" w:eastAsia="fr-FR"/>
              </w:rPr>
              <w:t>Gene</w:t>
            </w:r>
          </w:p>
        </w:tc>
        <w:tc>
          <w:tcPr>
            <w:tcW w:w="2263" w:type="pct"/>
            <w:vAlign w:val="center"/>
          </w:tcPr>
          <w:p w14:paraId="4A6E9A69" w14:textId="77777777" w:rsidR="00437C51" w:rsidRPr="009A576C" w:rsidRDefault="00437C51" w:rsidP="00C83704">
            <w:pPr>
              <w:rPr>
                <w:rFonts w:ascii="Arial" w:hAnsi="Arial" w:cs="Arial"/>
                <w:b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b/>
                <w:sz w:val="24"/>
                <w:szCs w:val="24"/>
                <w:lang w:val="en-GB" w:eastAsia="fr-FR"/>
              </w:rPr>
              <w:t>Forward Primer</w:t>
            </w:r>
          </w:p>
        </w:tc>
        <w:tc>
          <w:tcPr>
            <w:tcW w:w="2177" w:type="pct"/>
            <w:vAlign w:val="center"/>
          </w:tcPr>
          <w:p w14:paraId="102692DA" w14:textId="77777777" w:rsidR="00437C51" w:rsidRPr="009A576C" w:rsidRDefault="00437C51" w:rsidP="00C83704">
            <w:pPr>
              <w:rPr>
                <w:rFonts w:ascii="Arial" w:hAnsi="Arial" w:cs="Arial"/>
                <w:b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b/>
                <w:sz w:val="24"/>
                <w:szCs w:val="24"/>
                <w:lang w:val="en-GB" w:eastAsia="fr-FR"/>
              </w:rPr>
              <w:t>Reverse Primer</w:t>
            </w:r>
          </w:p>
        </w:tc>
      </w:tr>
      <w:tr w:rsidR="00AC3DA1" w:rsidRPr="009A576C" w14:paraId="0818CEBD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4D6057E1" w14:textId="14282B83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1q</w:t>
            </w:r>
          </w:p>
        </w:tc>
        <w:tc>
          <w:tcPr>
            <w:tcW w:w="2263" w:type="pct"/>
            <w:vAlign w:val="center"/>
          </w:tcPr>
          <w:p w14:paraId="041830ED" w14:textId="641A01C7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ATG GAG ACC TCT CAG GGA TG</w:t>
            </w:r>
          </w:p>
        </w:tc>
        <w:tc>
          <w:tcPr>
            <w:tcW w:w="2177" w:type="pct"/>
            <w:vAlign w:val="center"/>
          </w:tcPr>
          <w:p w14:paraId="2F19B3F0" w14:textId="54C30A2E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ATA CCA GTC CGG ATG CCA GC</w:t>
            </w:r>
          </w:p>
        </w:tc>
      </w:tr>
      <w:tr w:rsidR="00AC3DA1" w:rsidRPr="009A576C" w14:paraId="31FF2BA9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3ABFE640" w14:textId="49E87474" w:rsidR="00591929" w:rsidRPr="009A576C" w:rsidRDefault="00AC3DA1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hAnsi="Arial" w:cs="Arial"/>
                <w:sz w:val="24"/>
                <w:szCs w:val="24"/>
                <w:lang w:val="en-GB" w:eastAsia="fr-FR"/>
              </w:rPr>
              <w:t>iNOS</w:t>
            </w:r>
          </w:p>
        </w:tc>
        <w:tc>
          <w:tcPr>
            <w:tcW w:w="2263" w:type="pct"/>
            <w:vAlign w:val="center"/>
          </w:tcPr>
          <w:p w14:paraId="6EF10AED" w14:textId="4D949F41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CC TTC AAT GGT TGG TAC ATG G</w:t>
            </w:r>
          </w:p>
        </w:tc>
        <w:tc>
          <w:tcPr>
            <w:tcW w:w="2177" w:type="pct"/>
            <w:vAlign w:val="center"/>
          </w:tcPr>
          <w:p w14:paraId="303D1298" w14:textId="59AE543B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ACA TTG ATC TCC GTG ACA GCC</w:t>
            </w:r>
          </w:p>
        </w:tc>
      </w:tr>
      <w:tr w:rsidR="00AC3DA1" w:rsidRPr="009A576C" w14:paraId="226039E6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253AAF17" w14:textId="47DFC3E6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xc3cr1</w:t>
            </w:r>
          </w:p>
        </w:tc>
        <w:tc>
          <w:tcPr>
            <w:tcW w:w="2263" w:type="pct"/>
            <w:vAlign w:val="center"/>
          </w:tcPr>
          <w:p w14:paraId="575BBDC6" w14:textId="6E6B2060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AAG TTC CCT TCC CAT CTG CT</w:t>
            </w:r>
          </w:p>
        </w:tc>
        <w:tc>
          <w:tcPr>
            <w:tcW w:w="2177" w:type="pct"/>
            <w:vAlign w:val="center"/>
          </w:tcPr>
          <w:p w14:paraId="758C4C83" w14:textId="1EC5EA34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GGA CAG GAA GAT GGT TCC AA</w:t>
            </w:r>
          </w:p>
        </w:tc>
      </w:tr>
      <w:tr w:rsidR="00AC3DA1" w:rsidRPr="009A576C" w14:paraId="3B43FF72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6099ED37" w14:textId="18F4693F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</w:rPr>
              <w:t>TNF</w:t>
            </w:r>
            <w:r w:rsidR="00AC3DA1">
              <w:rPr>
                <w:rFonts w:ascii="Arial" w:hAnsi="Arial" w:cs="Arial"/>
                <w:sz w:val="24"/>
                <w:szCs w:val="24"/>
              </w:rPr>
              <w:t>-α</w:t>
            </w:r>
          </w:p>
        </w:tc>
        <w:tc>
          <w:tcPr>
            <w:tcW w:w="2263" w:type="pct"/>
            <w:vAlign w:val="center"/>
          </w:tcPr>
          <w:p w14:paraId="0C2E4DD2" w14:textId="3ACF7789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color w:val="201F1E"/>
                <w:sz w:val="24"/>
                <w:szCs w:val="24"/>
                <w:shd w:val="clear" w:color="auto" w:fill="FFFFFF"/>
              </w:rPr>
              <w:t>CGT CAG CCG ATT TGC TAT CT</w:t>
            </w:r>
          </w:p>
        </w:tc>
        <w:tc>
          <w:tcPr>
            <w:tcW w:w="2177" w:type="pct"/>
            <w:vAlign w:val="center"/>
          </w:tcPr>
          <w:p w14:paraId="676C27E9" w14:textId="44299890" w:rsidR="00591929" w:rsidRPr="009A576C" w:rsidRDefault="00591929" w:rsidP="00591929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color w:val="201F1E"/>
                <w:sz w:val="24"/>
                <w:szCs w:val="24"/>
                <w:shd w:val="clear" w:color="auto" w:fill="FFFFFF"/>
              </w:rPr>
              <w:t>CGG ACT CCG CAA AGT CTA AG</w:t>
            </w:r>
          </w:p>
        </w:tc>
      </w:tr>
      <w:tr w:rsidR="00AC3DA1" w:rsidRPr="009A576C" w14:paraId="2978E888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3AAB7E2C" w14:textId="1B9BA9F4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IL-1</w:t>
            </w:r>
            <w:r w:rsidR="00AC3DA1">
              <w:rPr>
                <w:rFonts w:ascii="Arial" w:hAnsi="Arial" w:cs="Arial"/>
                <w:sz w:val="24"/>
                <w:szCs w:val="24"/>
                <w:lang w:val="en-GB" w:eastAsia="fr-FR"/>
              </w:rPr>
              <w:t>β</w:t>
            </w:r>
          </w:p>
        </w:tc>
        <w:tc>
          <w:tcPr>
            <w:tcW w:w="2263" w:type="pct"/>
            <w:vAlign w:val="center"/>
          </w:tcPr>
          <w:p w14:paraId="60143BF1" w14:textId="4E19DA20" w:rsidR="00882ABE" w:rsidRPr="009A576C" w:rsidRDefault="00A85C37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TGT AAT GAA AGA </w:t>
            </w:r>
            <w:r w:rsidR="00832CF8"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GG CAC ACC</w:t>
            </w:r>
          </w:p>
        </w:tc>
        <w:tc>
          <w:tcPr>
            <w:tcW w:w="2177" w:type="pct"/>
            <w:vAlign w:val="center"/>
          </w:tcPr>
          <w:p w14:paraId="034C8437" w14:textId="79761C3E" w:rsidR="00882ABE" w:rsidRPr="009A576C" w:rsidRDefault="00832CF8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TCT </w:t>
            </w:r>
            <w:proofErr w:type="spellStart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TCT</w:t>
            </w:r>
            <w:proofErr w:type="spellEnd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 TTG GGT ATT GCT TGG</w:t>
            </w:r>
          </w:p>
        </w:tc>
      </w:tr>
      <w:tr w:rsidR="00AC3DA1" w:rsidRPr="009A576C" w14:paraId="4FAD30C7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1E7D65E1" w14:textId="5D7C3038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IL-6</w:t>
            </w:r>
          </w:p>
        </w:tc>
        <w:tc>
          <w:tcPr>
            <w:tcW w:w="2263" w:type="pct"/>
            <w:vAlign w:val="center"/>
          </w:tcPr>
          <w:p w14:paraId="4BBA2342" w14:textId="23E404C0" w:rsidR="00882ABE" w:rsidRPr="009A576C" w:rsidRDefault="00832CF8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GCT ACC AAA CTG GAT ATA ATC </w:t>
            </w:r>
            <w:r w:rsidR="009A576C"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AGG A</w:t>
            </w:r>
          </w:p>
        </w:tc>
        <w:tc>
          <w:tcPr>
            <w:tcW w:w="2177" w:type="pct"/>
            <w:vAlign w:val="center"/>
          </w:tcPr>
          <w:p w14:paraId="3EE76F7F" w14:textId="1C4D3E48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CA GGT AGC TAT GGT ACT CCA GAA</w:t>
            </w:r>
          </w:p>
        </w:tc>
      </w:tr>
      <w:tr w:rsidR="00AC3DA1" w:rsidRPr="009A576C" w14:paraId="67D374A0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792AF5B0" w14:textId="7325EBCB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D-32</w:t>
            </w:r>
          </w:p>
        </w:tc>
        <w:tc>
          <w:tcPr>
            <w:tcW w:w="2263" w:type="pct"/>
            <w:vAlign w:val="center"/>
          </w:tcPr>
          <w:p w14:paraId="00204C2A" w14:textId="25C87AB2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CTG GAA </w:t>
            </w:r>
            <w:proofErr w:type="spellStart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GAA</w:t>
            </w:r>
            <w:proofErr w:type="spellEnd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 GCT GCC AAA AC</w:t>
            </w:r>
          </w:p>
        </w:tc>
        <w:tc>
          <w:tcPr>
            <w:tcW w:w="2177" w:type="pct"/>
            <w:vAlign w:val="center"/>
          </w:tcPr>
          <w:p w14:paraId="72169809" w14:textId="082D7F96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CA ATG CCA AGG GAG ACT AA</w:t>
            </w:r>
          </w:p>
        </w:tc>
      </w:tr>
      <w:tr w:rsidR="00AC3DA1" w:rsidRPr="009A576C" w14:paraId="17E8B4FF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32DC2FFF" w14:textId="1C16D099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D-86</w:t>
            </w:r>
          </w:p>
        </w:tc>
        <w:tc>
          <w:tcPr>
            <w:tcW w:w="2263" w:type="pct"/>
            <w:vAlign w:val="center"/>
          </w:tcPr>
          <w:p w14:paraId="442A280C" w14:textId="745FCA18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GAG CGG GAT AGT AAC GCT GA</w:t>
            </w:r>
          </w:p>
        </w:tc>
        <w:tc>
          <w:tcPr>
            <w:tcW w:w="2177" w:type="pct"/>
            <w:vAlign w:val="center"/>
          </w:tcPr>
          <w:p w14:paraId="204F291B" w14:textId="718A3376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GGC TCT CAC TGC CTT CAC TC</w:t>
            </w:r>
          </w:p>
        </w:tc>
      </w:tr>
      <w:tr w:rsidR="00AC3DA1" w:rsidRPr="009A576C" w14:paraId="488E035A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362E00CE" w14:textId="33E81ADA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SPKH-1</w:t>
            </w:r>
          </w:p>
        </w:tc>
        <w:tc>
          <w:tcPr>
            <w:tcW w:w="2263" w:type="pct"/>
            <w:vAlign w:val="center"/>
          </w:tcPr>
          <w:p w14:paraId="1DE1C125" w14:textId="08556174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TCC AGA AAC CCC TGT GTA GC </w:t>
            </w:r>
          </w:p>
        </w:tc>
        <w:tc>
          <w:tcPr>
            <w:tcW w:w="2177" w:type="pct"/>
            <w:vAlign w:val="center"/>
          </w:tcPr>
          <w:p w14:paraId="78BB67E7" w14:textId="31C0BF9F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CAG </w:t>
            </w:r>
            <w:proofErr w:type="spellStart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AG</w:t>
            </w:r>
            <w:proofErr w:type="spellEnd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 TGT GCA GTT GAT GA</w:t>
            </w:r>
          </w:p>
        </w:tc>
      </w:tr>
      <w:tr w:rsidR="00AC3DA1" w:rsidRPr="009A576C" w14:paraId="1605E456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301EB9A6" w14:textId="35B0528B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S</w:t>
            </w:r>
            <w:r w:rsidR="00AC3DA1">
              <w:rPr>
                <w:rFonts w:ascii="Arial" w:hAnsi="Arial" w:cs="Arial"/>
                <w:sz w:val="24"/>
                <w:szCs w:val="24"/>
                <w:lang w:val="en-GB" w:eastAsia="fr-FR"/>
              </w:rPr>
              <w:t>OCS-</w:t>
            </w: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2263" w:type="pct"/>
            <w:vAlign w:val="center"/>
          </w:tcPr>
          <w:p w14:paraId="25C4D632" w14:textId="4C44454D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GT TGA CAG TCT TCC GAC AA</w:t>
            </w:r>
          </w:p>
        </w:tc>
        <w:tc>
          <w:tcPr>
            <w:tcW w:w="2177" w:type="pct"/>
            <w:vAlign w:val="center"/>
          </w:tcPr>
          <w:p w14:paraId="0B59FB2F" w14:textId="72236FA4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TAT TCT GGG GGC GAG AAG AT</w:t>
            </w:r>
          </w:p>
        </w:tc>
      </w:tr>
      <w:tr w:rsidR="00AC3DA1" w:rsidRPr="009A576C" w14:paraId="7E9D3F2A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7B157BCC" w14:textId="3CCEBADE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A</w:t>
            </w:r>
            <w:r w:rsidR="00AC3DA1">
              <w:rPr>
                <w:rFonts w:ascii="Arial" w:hAnsi="Arial" w:cs="Arial"/>
                <w:sz w:val="24"/>
                <w:szCs w:val="24"/>
                <w:lang w:val="en-GB" w:eastAsia="fr-FR"/>
              </w:rPr>
              <w:t>RG-</w:t>
            </w: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2263" w:type="pct"/>
            <w:vAlign w:val="center"/>
          </w:tcPr>
          <w:p w14:paraId="023B4909" w14:textId="59E636EF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GTG AAG AAC CCA CGG TCT GT</w:t>
            </w:r>
          </w:p>
        </w:tc>
        <w:tc>
          <w:tcPr>
            <w:tcW w:w="2177" w:type="pct"/>
            <w:vAlign w:val="center"/>
          </w:tcPr>
          <w:p w14:paraId="376D7E91" w14:textId="6FD644E0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GCC AGA GAT GCT TCC AAC TG</w:t>
            </w:r>
          </w:p>
        </w:tc>
      </w:tr>
      <w:tr w:rsidR="00AC3DA1" w:rsidRPr="009A576C" w14:paraId="2288735E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30D3D93C" w14:textId="3BCDD88B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IL-10</w:t>
            </w:r>
          </w:p>
        </w:tc>
        <w:tc>
          <w:tcPr>
            <w:tcW w:w="2263" w:type="pct"/>
            <w:vAlign w:val="center"/>
          </w:tcPr>
          <w:p w14:paraId="4A41A61E" w14:textId="7FABB90F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GGC TGA GGC GCT </w:t>
            </w:r>
            <w:proofErr w:type="spellStart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GCT</w:t>
            </w:r>
            <w:proofErr w:type="spellEnd"/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 xml:space="preserve"> ATC G</w:t>
            </w:r>
          </w:p>
        </w:tc>
        <w:tc>
          <w:tcPr>
            <w:tcW w:w="2177" w:type="pct"/>
            <w:vAlign w:val="center"/>
          </w:tcPr>
          <w:p w14:paraId="538EA623" w14:textId="37B42575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TCA TTC ATG GCC TTG TAG ACA CC</w:t>
            </w:r>
          </w:p>
        </w:tc>
      </w:tr>
      <w:tr w:rsidR="00AC3DA1" w:rsidRPr="009A576C" w14:paraId="4BCBBEB0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092306BB" w14:textId="77161BA8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TGF-</w:t>
            </w:r>
            <w:r w:rsidR="00AC3DA1">
              <w:rPr>
                <w:rFonts w:ascii="Arial" w:hAnsi="Arial" w:cs="Arial"/>
                <w:sz w:val="24"/>
                <w:szCs w:val="24"/>
                <w:lang w:val="en-GB" w:eastAsia="fr-FR"/>
              </w:rPr>
              <w:t>β</w:t>
            </w:r>
          </w:p>
        </w:tc>
        <w:tc>
          <w:tcPr>
            <w:tcW w:w="2263" w:type="pct"/>
            <w:vAlign w:val="center"/>
          </w:tcPr>
          <w:p w14:paraId="1FC5DF9E" w14:textId="33231F7A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TT TTG ACG TCA CTG GAG TTG</w:t>
            </w:r>
          </w:p>
        </w:tc>
        <w:tc>
          <w:tcPr>
            <w:tcW w:w="2177" w:type="pct"/>
            <w:vAlign w:val="center"/>
          </w:tcPr>
          <w:p w14:paraId="05208645" w14:textId="1AA8836F" w:rsidR="00882ABE" w:rsidRPr="009A576C" w:rsidRDefault="009A576C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AG TGA GCG CTG AAT CGA A</w:t>
            </w:r>
          </w:p>
        </w:tc>
      </w:tr>
      <w:tr w:rsidR="00AC3DA1" w:rsidRPr="009A576C" w14:paraId="28F0B7D1" w14:textId="77777777" w:rsidTr="00AC3DA1">
        <w:trPr>
          <w:trHeight w:hRule="exact" w:val="276"/>
        </w:trPr>
        <w:tc>
          <w:tcPr>
            <w:tcW w:w="560" w:type="pct"/>
            <w:vAlign w:val="center"/>
          </w:tcPr>
          <w:p w14:paraId="2A272272" w14:textId="73CDF0E9" w:rsidR="00882ABE" w:rsidRPr="009A576C" w:rsidRDefault="00882ABE" w:rsidP="00882ABE">
            <w:pPr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B2M</w:t>
            </w:r>
          </w:p>
        </w:tc>
        <w:tc>
          <w:tcPr>
            <w:tcW w:w="2263" w:type="pct"/>
            <w:vAlign w:val="center"/>
          </w:tcPr>
          <w:p w14:paraId="3A614535" w14:textId="3EA01DC5" w:rsidR="00882ABE" w:rsidRPr="009A576C" w:rsidRDefault="00882ABE" w:rsidP="00882AB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CC CAC TGA GAC TGA TAC ATA CG</w:t>
            </w:r>
          </w:p>
        </w:tc>
        <w:tc>
          <w:tcPr>
            <w:tcW w:w="2177" w:type="pct"/>
            <w:vAlign w:val="center"/>
          </w:tcPr>
          <w:p w14:paraId="40A8DB45" w14:textId="1FA2E39D" w:rsidR="00882ABE" w:rsidRPr="009A576C" w:rsidRDefault="00882ABE" w:rsidP="00882AB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A576C">
              <w:rPr>
                <w:rFonts w:ascii="Arial" w:hAnsi="Arial" w:cs="Arial"/>
                <w:sz w:val="24"/>
                <w:szCs w:val="24"/>
                <w:lang w:val="en-GB" w:eastAsia="fr-FR"/>
              </w:rPr>
              <w:t>CGA TCC CAG TAG ACG GTC TTG</w:t>
            </w:r>
          </w:p>
        </w:tc>
      </w:tr>
    </w:tbl>
    <w:p w14:paraId="5494FC87" w14:textId="77777777" w:rsidR="00437C51" w:rsidRPr="007D4CEC" w:rsidRDefault="00437C51" w:rsidP="00437C51">
      <w:pPr>
        <w:rPr>
          <w:rFonts w:ascii="Arial" w:hAnsi="Arial" w:cs="Arial"/>
          <w:sz w:val="24"/>
          <w:szCs w:val="24"/>
        </w:rPr>
      </w:pPr>
    </w:p>
    <w:sectPr w:rsidR="00437C51" w:rsidRPr="007D4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B4896"/>
    <w:multiLevelType w:val="hybridMultilevel"/>
    <w:tmpl w:val="21EA8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MTU1NDczMDeytDRV0lEKTi0uzszPAykwrAUASGTblCwAAAA="/>
  </w:docVars>
  <w:rsids>
    <w:rsidRoot w:val="0057414D"/>
    <w:rsid w:val="0000596E"/>
    <w:rsid w:val="000079C2"/>
    <w:rsid w:val="00027413"/>
    <w:rsid w:val="00065EC4"/>
    <w:rsid w:val="00174A4E"/>
    <w:rsid w:val="00187CA9"/>
    <w:rsid w:val="0022213B"/>
    <w:rsid w:val="002325A3"/>
    <w:rsid w:val="002F4CCD"/>
    <w:rsid w:val="00347469"/>
    <w:rsid w:val="00363952"/>
    <w:rsid w:val="0038788A"/>
    <w:rsid w:val="003A4DE8"/>
    <w:rsid w:val="003E72D0"/>
    <w:rsid w:val="003E7759"/>
    <w:rsid w:val="003F788B"/>
    <w:rsid w:val="00406A70"/>
    <w:rsid w:val="00421CDA"/>
    <w:rsid w:val="00437C51"/>
    <w:rsid w:val="00441D9E"/>
    <w:rsid w:val="00476E00"/>
    <w:rsid w:val="00516C16"/>
    <w:rsid w:val="00522E42"/>
    <w:rsid w:val="0053099A"/>
    <w:rsid w:val="00546CC5"/>
    <w:rsid w:val="00552A02"/>
    <w:rsid w:val="00555C0F"/>
    <w:rsid w:val="00563458"/>
    <w:rsid w:val="00564A07"/>
    <w:rsid w:val="005722EB"/>
    <w:rsid w:val="0057414D"/>
    <w:rsid w:val="00591929"/>
    <w:rsid w:val="00626CDA"/>
    <w:rsid w:val="006524B8"/>
    <w:rsid w:val="00672E68"/>
    <w:rsid w:val="006D08B5"/>
    <w:rsid w:val="006F3FE4"/>
    <w:rsid w:val="00735DB1"/>
    <w:rsid w:val="00764FC7"/>
    <w:rsid w:val="007D4CEC"/>
    <w:rsid w:val="007E1CA8"/>
    <w:rsid w:val="00832CF8"/>
    <w:rsid w:val="00882ABE"/>
    <w:rsid w:val="00937507"/>
    <w:rsid w:val="00951B55"/>
    <w:rsid w:val="00991502"/>
    <w:rsid w:val="00996BCB"/>
    <w:rsid w:val="009A576C"/>
    <w:rsid w:val="009B30E5"/>
    <w:rsid w:val="009C548D"/>
    <w:rsid w:val="009D10CE"/>
    <w:rsid w:val="00A33285"/>
    <w:rsid w:val="00A71040"/>
    <w:rsid w:val="00A7180C"/>
    <w:rsid w:val="00A83323"/>
    <w:rsid w:val="00A85C37"/>
    <w:rsid w:val="00AB46CA"/>
    <w:rsid w:val="00AC3DA1"/>
    <w:rsid w:val="00AF573A"/>
    <w:rsid w:val="00B62D4C"/>
    <w:rsid w:val="00B861DE"/>
    <w:rsid w:val="00BD4BD2"/>
    <w:rsid w:val="00BD72A6"/>
    <w:rsid w:val="00C0340F"/>
    <w:rsid w:val="00C1054C"/>
    <w:rsid w:val="00C21BBC"/>
    <w:rsid w:val="00C85C06"/>
    <w:rsid w:val="00CC66FB"/>
    <w:rsid w:val="00CD4556"/>
    <w:rsid w:val="00D233F9"/>
    <w:rsid w:val="00DE1797"/>
    <w:rsid w:val="00EA6B18"/>
    <w:rsid w:val="00EC466D"/>
    <w:rsid w:val="00EE04C7"/>
    <w:rsid w:val="00F05DA4"/>
    <w:rsid w:val="00FD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991BA"/>
  <w15:docId w15:val="{7D1DC7D7-5138-489D-9D12-D65485DB0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75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37C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 Gym Laboratory</dc:creator>
  <cp:lastModifiedBy>PILLAI, Anilkumar</cp:lastModifiedBy>
  <cp:revision>2</cp:revision>
  <dcterms:created xsi:type="dcterms:W3CDTF">2021-10-14T15:25:00Z</dcterms:created>
  <dcterms:modified xsi:type="dcterms:W3CDTF">2021-10-14T15:25:00Z</dcterms:modified>
</cp:coreProperties>
</file>